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8"/>
        <w:gridCol w:w="204"/>
        <w:gridCol w:w="204"/>
        <w:gridCol w:w="204"/>
        <w:gridCol w:w="204"/>
      </w:tblGrid>
      <w:tr w:rsidR="005D7503" w:rsidRPr="005D7503" w:rsidTr="009B7EF0">
        <w:trPr>
          <w:trHeight w:val="330"/>
        </w:trPr>
        <w:tc>
          <w:tcPr>
            <w:tcW w:w="806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7503" w:rsidRPr="005D7503" w:rsidRDefault="009B7EF0" w:rsidP="00061C54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061C54"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="005D7503" w:rsidRPr="009B7EF0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able.</w:t>
            </w:r>
            <w:r w:rsidR="005D7503"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creening criteria based on electronic medical record for triggering 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medical emergency</w:t>
            </w:r>
            <w:r w:rsidR="005D7503"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team activation</w:t>
            </w:r>
            <w:bookmarkStart w:id="0" w:name="_GoBack"/>
            <w:bookmarkEnd w:id="0"/>
          </w:p>
        </w:tc>
      </w:tr>
      <w:tr w:rsidR="005D7503" w:rsidRPr="005D7503" w:rsidTr="009B7EF0">
        <w:trPr>
          <w:trHeight w:val="330"/>
        </w:trPr>
        <w:tc>
          <w:tcPr>
            <w:tcW w:w="806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7503" w:rsidRPr="005D7503" w:rsidTr="009B7EF0">
        <w:trPr>
          <w:trHeight w:val="330"/>
        </w:trPr>
        <w:tc>
          <w:tcPr>
            <w:tcW w:w="7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503" w:rsidRPr="005D7503" w:rsidRDefault="005D7503" w:rsidP="009B7EF0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Systolic blood pressure &l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86 mm 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D7503" w:rsidRPr="005D7503" w:rsidTr="009B7EF0">
        <w:trPr>
          <w:trHeight w:val="345"/>
        </w:trPr>
        <w:tc>
          <w:tcPr>
            <w:tcW w:w="7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503" w:rsidRPr="005D7503" w:rsidRDefault="005D7503" w:rsidP="009B7EF0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Respiratory rate &g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27 or &l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F074F6">
              <w:rPr>
                <w:rFonts w:cs="Times New Roman"/>
                <w:color w:val="000000"/>
                <w:kern w:val="0"/>
                <w:sz w:val="20"/>
                <w:szCs w:val="20"/>
              </w:rPr>
              <w:t>8 breaths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minu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D7503" w:rsidRPr="005D7503" w:rsidTr="009B7EF0">
        <w:trPr>
          <w:trHeight w:val="330"/>
        </w:trPr>
        <w:tc>
          <w:tcPr>
            <w:tcW w:w="7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503" w:rsidRPr="005D7503" w:rsidRDefault="00F074F6" w:rsidP="00F074F6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Unexplained h</w:t>
            </w:r>
            <w:r w:rsidR="005D7503"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eart rate &gt;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D7503"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140 or &lt;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0 beats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="005D7503"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minu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D7503" w:rsidRPr="005D7503" w:rsidTr="009B7EF0">
        <w:trPr>
          <w:trHeight w:val="330"/>
        </w:trPr>
        <w:tc>
          <w:tcPr>
            <w:tcW w:w="80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503" w:rsidRPr="005D7503" w:rsidRDefault="005D7503" w:rsidP="009B7EF0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Unexplained metabolic acidosis (pH &l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7.3 or total CO</w:t>
            </w:r>
            <w:r w:rsidRPr="00F074F6"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&l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2 </w:t>
            </w:r>
            <w:proofErr w:type="spellStart"/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/L) or lactate &g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  <w:tr w:rsidR="005D7503" w:rsidRPr="005D7503" w:rsidTr="009B7EF0">
        <w:trPr>
          <w:trHeight w:val="330"/>
        </w:trPr>
        <w:tc>
          <w:tcPr>
            <w:tcW w:w="7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503" w:rsidRPr="005D7503" w:rsidRDefault="005D7503" w:rsidP="009B7EF0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PaCO</w:t>
            </w:r>
            <w:r w:rsidRPr="00F074F6"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&g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50 mm Hg or PaO</w:t>
            </w:r>
            <w:r w:rsidRPr="00F074F6"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&l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55 mm 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D7503" w:rsidRPr="005D7503" w:rsidTr="009B7EF0">
        <w:trPr>
          <w:trHeight w:val="330"/>
        </w:trPr>
        <w:tc>
          <w:tcPr>
            <w:tcW w:w="7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503" w:rsidRPr="005D7503" w:rsidRDefault="005D7503" w:rsidP="00F074F6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Applying O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&g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F074F6">
              <w:rPr>
                <w:rFonts w:cs="Times New Roman"/>
                <w:color w:val="000000"/>
                <w:kern w:val="0"/>
                <w:sz w:val="20"/>
                <w:szCs w:val="20"/>
              </w:rPr>
              <w:t>9 L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minute or FiO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&gt;</w:t>
            </w:r>
            <w:r w:rsidR="00F074F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35% with </w:t>
            </w:r>
            <w:proofErr w:type="spellStart"/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Venturi</w:t>
            </w:r>
            <w:proofErr w:type="spellEnd"/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mask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5D7503" w:rsidRPr="005D7503" w:rsidTr="009B7EF0">
        <w:trPr>
          <w:trHeight w:val="345"/>
        </w:trPr>
        <w:tc>
          <w:tcPr>
            <w:tcW w:w="74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503" w:rsidRPr="005D7503" w:rsidRDefault="005D7503" w:rsidP="009B7EF0">
            <w:pPr>
              <w:widowControl/>
              <w:wordWrap/>
              <w:autoSpaceDE/>
              <w:autoSpaceDN/>
              <w:spacing w:line="240" w:lineRule="auto"/>
              <w:jc w:val="both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D7503">
              <w:rPr>
                <w:rFonts w:cs="Times New Roman"/>
                <w:color w:val="000000"/>
                <w:kern w:val="0"/>
                <w:sz w:val="20"/>
                <w:szCs w:val="20"/>
              </w:rPr>
              <w:t>Sudden mental change or unexplained agitat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  <w:r w:rsidRPr="005D7503">
              <w:rPr>
                <w:rFonts w:ascii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  <w:r w:rsidRPr="005D7503">
              <w:rPr>
                <w:rFonts w:ascii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503" w:rsidRPr="005D7503" w:rsidRDefault="005D7503" w:rsidP="005D7503">
            <w:pPr>
              <w:widowControl/>
              <w:wordWrap/>
              <w:autoSpaceDE/>
              <w:autoSpaceDN/>
              <w:spacing w:line="240" w:lineRule="auto"/>
              <w:rPr>
                <w:rFonts w:ascii="맑은 고딕" w:hAnsi="맑은 고딕" w:cs="굴림"/>
                <w:color w:val="000000"/>
                <w:kern w:val="0"/>
                <w:sz w:val="22"/>
              </w:rPr>
            </w:pPr>
            <w:r w:rsidRPr="005D7503">
              <w:rPr>
                <w:rFonts w:ascii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5D7503" w:rsidRDefault="005D7503">
      <w:pPr>
        <w:widowControl/>
        <w:wordWrap/>
        <w:autoSpaceDE/>
        <w:autoSpaceDN/>
        <w:spacing w:after="200" w:line="276" w:lineRule="auto"/>
        <w:jc w:val="both"/>
        <w:rPr>
          <w:b/>
        </w:rPr>
      </w:pPr>
    </w:p>
    <w:sectPr w:rsidR="005D7503" w:rsidSect="009B59A0">
      <w:footerReference w:type="default" r:id="rId7"/>
      <w:pgSz w:w="11906" w:h="16838"/>
      <w:pgMar w:top="1701" w:right="1440" w:bottom="1440" w:left="1440" w:header="283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21A" w:rsidRDefault="0073021A" w:rsidP="00365083">
      <w:pPr>
        <w:spacing w:line="240" w:lineRule="auto"/>
      </w:pPr>
      <w:r>
        <w:separator/>
      </w:r>
    </w:p>
  </w:endnote>
  <w:endnote w:type="continuationSeparator" w:id="0">
    <w:p w:rsidR="0073021A" w:rsidRDefault="0073021A" w:rsidP="003650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2074203"/>
      <w:docPartObj>
        <w:docPartGallery w:val="Page Numbers (Bottom of Page)"/>
        <w:docPartUnique/>
      </w:docPartObj>
    </w:sdtPr>
    <w:sdtEndPr/>
    <w:sdtContent>
      <w:p w:rsidR="00E249D3" w:rsidRDefault="00E249D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1C54" w:rsidRPr="00061C54">
          <w:rPr>
            <w:noProof/>
            <w:lang w:val="ko-KR"/>
          </w:rPr>
          <w:t>1</w:t>
        </w:r>
        <w:r>
          <w:fldChar w:fldCharType="end"/>
        </w:r>
      </w:p>
    </w:sdtContent>
  </w:sdt>
  <w:p w:rsidR="00E249D3" w:rsidRDefault="00E249D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21A" w:rsidRDefault="0073021A" w:rsidP="00365083">
      <w:pPr>
        <w:spacing w:line="240" w:lineRule="auto"/>
      </w:pPr>
      <w:r>
        <w:separator/>
      </w:r>
    </w:p>
  </w:footnote>
  <w:footnote w:type="continuationSeparator" w:id="0">
    <w:p w:rsidR="0073021A" w:rsidRDefault="0073021A" w:rsidP="003650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wNDE0NTM2MLK0MDVT0lEKTi0uzszPAykwNqoFAJgDls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5wftw95ea2dae2r5bvzteg5zw0zdrx5apd&quot;&gt;EWS in RRT&lt;record-ids&gt;&lt;item&gt;30&lt;/item&gt;&lt;/record-ids&gt;&lt;/item&gt;&lt;/Libraries&gt;"/>
  </w:docVars>
  <w:rsids>
    <w:rsidRoot w:val="002A5643"/>
    <w:rsid w:val="00003156"/>
    <w:rsid w:val="000069B0"/>
    <w:rsid w:val="00007028"/>
    <w:rsid w:val="000072F7"/>
    <w:rsid w:val="00010260"/>
    <w:rsid w:val="000104DB"/>
    <w:rsid w:val="000118C6"/>
    <w:rsid w:val="00012BAF"/>
    <w:rsid w:val="00015DB5"/>
    <w:rsid w:val="00015EE0"/>
    <w:rsid w:val="00016190"/>
    <w:rsid w:val="000169E3"/>
    <w:rsid w:val="000174F9"/>
    <w:rsid w:val="000231E6"/>
    <w:rsid w:val="000316BA"/>
    <w:rsid w:val="00032075"/>
    <w:rsid w:val="00032099"/>
    <w:rsid w:val="00035534"/>
    <w:rsid w:val="00037406"/>
    <w:rsid w:val="00040FB3"/>
    <w:rsid w:val="000449BE"/>
    <w:rsid w:val="00050166"/>
    <w:rsid w:val="000531F0"/>
    <w:rsid w:val="000542C2"/>
    <w:rsid w:val="00056D6C"/>
    <w:rsid w:val="000576F7"/>
    <w:rsid w:val="00060B03"/>
    <w:rsid w:val="00061C54"/>
    <w:rsid w:val="000624E2"/>
    <w:rsid w:val="00065913"/>
    <w:rsid w:val="00066CCA"/>
    <w:rsid w:val="000802DD"/>
    <w:rsid w:val="00080F54"/>
    <w:rsid w:val="00083D1F"/>
    <w:rsid w:val="000868B8"/>
    <w:rsid w:val="000A01F1"/>
    <w:rsid w:val="000A114C"/>
    <w:rsid w:val="000A531D"/>
    <w:rsid w:val="000A540C"/>
    <w:rsid w:val="000A7692"/>
    <w:rsid w:val="000B1F10"/>
    <w:rsid w:val="000B2551"/>
    <w:rsid w:val="000B335C"/>
    <w:rsid w:val="000B449B"/>
    <w:rsid w:val="000B6097"/>
    <w:rsid w:val="000C0402"/>
    <w:rsid w:val="000C233C"/>
    <w:rsid w:val="000C3C78"/>
    <w:rsid w:val="000C6699"/>
    <w:rsid w:val="000D01EB"/>
    <w:rsid w:val="000D0EC8"/>
    <w:rsid w:val="000D3474"/>
    <w:rsid w:val="000D39D8"/>
    <w:rsid w:val="000D58B7"/>
    <w:rsid w:val="000D6A2E"/>
    <w:rsid w:val="000E10C5"/>
    <w:rsid w:val="000E348D"/>
    <w:rsid w:val="000F1986"/>
    <w:rsid w:val="000F2FC0"/>
    <w:rsid w:val="000F4448"/>
    <w:rsid w:val="000F4700"/>
    <w:rsid w:val="000F75F1"/>
    <w:rsid w:val="000F7F6F"/>
    <w:rsid w:val="0010065F"/>
    <w:rsid w:val="00101181"/>
    <w:rsid w:val="0010380F"/>
    <w:rsid w:val="00104968"/>
    <w:rsid w:val="00112498"/>
    <w:rsid w:val="00114354"/>
    <w:rsid w:val="00117CE2"/>
    <w:rsid w:val="001231A9"/>
    <w:rsid w:val="001276A3"/>
    <w:rsid w:val="00131E6A"/>
    <w:rsid w:val="001446A4"/>
    <w:rsid w:val="00144F7F"/>
    <w:rsid w:val="00145A43"/>
    <w:rsid w:val="00150717"/>
    <w:rsid w:val="001534D0"/>
    <w:rsid w:val="001542F5"/>
    <w:rsid w:val="00160291"/>
    <w:rsid w:val="0016187B"/>
    <w:rsid w:val="001625E4"/>
    <w:rsid w:val="001641AB"/>
    <w:rsid w:val="00167953"/>
    <w:rsid w:val="0017522F"/>
    <w:rsid w:val="0018137D"/>
    <w:rsid w:val="00185ADB"/>
    <w:rsid w:val="001904FE"/>
    <w:rsid w:val="00192EAA"/>
    <w:rsid w:val="00192F6B"/>
    <w:rsid w:val="00196030"/>
    <w:rsid w:val="001A25F6"/>
    <w:rsid w:val="001A63CF"/>
    <w:rsid w:val="001B082D"/>
    <w:rsid w:val="001B109D"/>
    <w:rsid w:val="001C057E"/>
    <w:rsid w:val="001E23AF"/>
    <w:rsid w:val="001F150C"/>
    <w:rsid w:val="001F15D2"/>
    <w:rsid w:val="001F20B4"/>
    <w:rsid w:val="001F5CC9"/>
    <w:rsid w:val="001F5E94"/>
    <w:rsid w:val="00200170"/>
    <w:rsid w:val="00207350"/>
    <w:rsid w:val="002110D5"/>
    <w:rsid w:val="00215480"/>
    <w:rsid w:val="00224487"/>
    <w:rsid w:val="002303E7"/>
    <w:rsid w:val="00231646"/>
    <w:rsid w:val="0023173E"/>
    <w:rsid w:val="0023493C"/>
    <w:rsid w:val="00244FF6"/>
    <w:rsid w:val="0025049E"/>
    <w:rsid w:val="00252E10"/>
    <w:rsid w:val="00255B21"/>
    <w:rsid w:val="0025660B"/>
    <w:rsid w:val="002636AE"/>
    <w:rsid w:val="00272CCE"/>
    <w:rsid w:val="002741A5"/>
    <w:rsid w:val="00276E0C"/>
    <w:rsid w:val="00280BF5"/>
    <w:rsid w:val="00281C64"/>
    <w:rsid w:val="00282812"/>
    <w:rsid w:val="002920C8"/>
    <w:rsid w:val="00292B54"/>
    <w:rsid w:val="00294A63"/>
    <w:rsid w:val="00294A93"/>
    <w:rsid w:val="002A11D7"/>
    <w:rsid w:val="002A4C12"/>
    <w:rsid w:val="002A5643"/>
    <w:rsid w:val="002A649E"/>
    <w:rsid w:val="002A6735"/>
    <w:rsid w:val="002A7483"/>
    <w:rsid w:val="002B0584"/>
    <w:rsid w:val="002B16E4"/>
    <w:rsid w:val="002B274C"/>
    <w:rsid w:val="002C0357"/>
    <w:rsid w:val="002C5108"/>
    <w:rsid w:val="002D1890"/>
    <w:rsid w:val="002D2711"/>
    <w:rsid w:val="002D6277"/>
    <w:rsid w:val="002D7084"/>
    <w:rsid w:val="002E6D38"/>
    <w:rsid w:val="002E7408"/>
    <w:rsid w:val="002F10F2"/>
    <w:rsid w:val="002F3758"/>
    <w:rsid w:val="002F4277"/>
    <w:rsid w:val="002F5FC3"/>
    <w:rsid w:val="002F7CC4"/>
    <w:rsid w:val="002F7FDD"/>
    <w:rsid w:val="00301CF1"/>
    <w:rsid w:val="003022AE"/>
    <w:rsid w:val="00304BEB"/>
    <w:rsid w:val="00322E17"/>
    <w:rsid w:val="00323C38"/>
    <w:rsid w:val="00326E9D"/>
    <w:rsid w:val="003307BF"/>
    <w:rsid w:val="00330E6F"/>
    <w:rsid w:val="00331F14"/>
    <w:rsid w:val="00332B8C"/>
    <w:rsid w:val="00334073"/>
    <w:rsid w:val="0034109C"/>
    <w:rsid w:val="00341220"/>
    <w:rsid w:val="00341E95"/>
    <w:rsid w:val="00343A12"/>
    <w:rsid w:val="00344DCB"/>
    <w:rsid w:val="00351573"/>
    <w:rsid w:val="00353788"/>
    <w:rsid w:val="0036317B"/>
    <w:rsid w:val="003645B2"/>
    <w:rsid w:val="00365083"/>
    <w:rsid w:val="00366348"/>
    <w:rsid w:val="003722DC"/>
    <w:rsid w:val="00376A4D"/>
    <w:rsid w:val="003816A8"/>
    <w:rsid w:val="00384839"/>
    <w:rsid w:val="00392F4A"/>
    <w:rsid w:val="00393973"/>
    <w:rsid w:val="003A3629"/>
    <w:rsid w:val="003A502F"/>
    <w:rsid w:val="003A5626"/>
    <w:rsid w:val="003A56C0"/>
    <w:rsid w:val="003B3341"/>
    <w:rsid w:val="003B7E90"/>
    <w:rsid w:val="003C1017"/>
    <w:rsid w:val="003C1B53"/>
    <w:rsid w:val="003C2019"/>
    <w:rsid w:val="003C32BE"/>
    <w:rsid w:val="003C5479"/>
    <w:rsid w:val="003C6A8F"/>
    <w:rsid w:val="003D0768"/>
    <w:rsid w:val="003D18ED"/>
    <w:rsid w:val="003D393A"/>
    <w:rsid w:val="003D63BA"/>
    <w:rsid w:val="003D6868"/>
    <w:rsid w:val="003D6DD2"/>
    <w:rsid w:val="003E3283"/>
    <w:rsid w:val="003E700D"/>
    <w:rsid w:val="003F1E2B"/>
    <w:rsid w:val="003F23F0"/>
    <w:rsid w:val="003F5293"/>
    <w:rsid w:val="003F5E79"/>
    <w:rsid w:val="003F63F3"/>
    <w:rsid w:val="003F67A4"/>
    <w:rsid w:val="003F6D4B"/>
    <w:rsid w:val="00400192"/>
    <w:rsid w:val="00402DE6"/>
    <w:rsid w:val="00410525"/>
    <w:rsid w:val="004113E0"/>
    <w:rsid w:val="00412545"/>
    <w:rsid w:val="00412A2D"/>
    <w:rsid w:val="00415E0B"/>
    <w:rsid w:val="004244F8"/>
    <w:rsid w:val="004271BE"/>
    <w:rsid w:val="0043197A"/>
    <w:rsid w:val="00431C26"/>
    <w:rsid w:val="00434544"/>
    <w:rsid w:val="0044070E"/>
    <w:rsid w:val="00441596"/>
    <w:rsid w:val="004504BC"/>
    <w:rsid w:val="00455E16"/>
    <w:rsid w:val="00460150"/>
    <w:rsid w:val="0046261E"/>
    <w:rsid w:val="00465466"/>
    <w:rsid w:val="00473784"/>
    <w:rsid w:val="004750BA"/>
    <w:rsid w:val="00477990"/>
    <w:rsid w:val="004806BF"/>
    <w:rsid w:val="00482CB8"/>
    <w:rsid w:val="00483E4F"/>
    <w:rsid w:val="004865FE"/>
    <w:rsid w:val="00494B3B"/>
    <w:rsid w:val="004A0F52"/>
    <w:rsid w:val="004A1F5C"/>
    <w:rsid w:val="004B58F0"/>
    <w:rsid w:val="004B69A6"/>
    <w:rsid w:val="004B7872"/>
    <w:rsid w:val="004C35CE"/>
    <w:rsid w:val="004C3ADB"/>
    <w:rsid w:val="004C76A4"/>
    <w:rsid w:val="004D04B8"/>
    <w:rsid w:val="004D11E2"/>
    <w:rsid w:val="004D7363"/>
    <w:rsid w:val="004E5746"/>
    <w:rsid w:val="004E5A76"/>
    <w:rsid w:val="004F0A01"/>
    <w:rsid w:val="004F3B90"/>
    <w:rsid w:val="00503188"/>
    <w:rsid w:val="00506378"/>
    <w:rsid w:val="00522579"/>
    <w:rsid w:val="00523A7B"/>
    <w:rsid w:val="00533C1E"/>
    <w:rsid w:val="0053691C"/>
    <w:rsid w:val="00537823"/>
    <w:rsid w:val="00540552"/>
    <w:rsid w:val="00541715"/>
    <w:rsid w:val="00543DCF"/>
    <w:rsid w:val="00546E83"/>
    <w:rsid w:val="00547F8B"/>
    <w:rsid w:val="005502B9"/>
    <w:rsid w:val="00551E14"/>
    <w:rsid w:val="00553B10"/>
    <w:rsid w:val="005541D6"/>
    <w:rsid w:val="00557841"/>
    <w:rsid w:val="00557AFF"/>
    <w:rsid w:val="00557C02"/>
    <w:rsid w:val="005605A6"/>
    <w:rsid w:val="00563011"/>
    <w:rsid w:val="005632E7"/>
    <w:rsid w:val="00564838"/>
    <w:rsid w:val="00566932"/>
    <w:rsid w:val="00570C04"/>
    <w:rsid w:val="005723AF"/>
    <w:rsid w:val="00572B5B"/>
    <w:rsid w:val="00574C7D"/>
    <w:rsid w:val="0057527A"/>
    <w:rsid w:val="005776BA"/>
    <w:rsid w:val="005817F8"/>
    <w:rsid w:val="00582323"/>
    <w:rsid w:val="0058288E"/>
    <w:rsid w:val="00583953"/>
    <w:rsid w:val="00590A1D"/>
    <w:rsid w:val="005A013D"/>
    <w:rsid w:val="005B01B8"/>
    <w:rsid w:val="005B36F2"/>
    <w:rsid w:val="005B46B5"/>
    <w:rsid w:val="005B7319"/>
    <w:rsid w:val="005B7E58"/>
    <w:rsid w:val="005C0263"/>
    <w:rsid w:val="005C1214"/>
    <w:rsid w:val="005C1260"/>
    <w:rsid w:val="005C16CF"/>
    <w:rsid w:val="005C60FD"/>
    <w:rsid w:val="005D1A56"/>
    <w:rsid w:val="005D2DB4"/>
    <w:rsid w:val="005D6293"/>
    <w:rsid w:val="005D6599"/>
    <w:rsid w:val="005D7503"/>
    <w:rsid w:val="005E0634"/>
    <w:rsid w:val="005E2501"/>
    <w:rsid w:val="005E2E3F"/>
    <w:rsid w:val="005E51CF"/>
    <w:rsid w:val="005E5E53"/>
    <w:rsid w:val="005E5F31"/>
    <w:rsid w:val="005E7DE4"/>
    <w:rsid w:val="005F0A7A"/>
    <w:rsid w:val="0060084C"/>
    <w:rsid w:val="00600E1E"/>
    <w:rsid w:val="00605A24"/>
    <w:rsid w:val="0060709B"/>
    <w:rsid w:val="00611F29"/>
    <w:rsid w:val="00612453"/>
    <w:rsid w:val="00617B75"/>
    <w:rsid w:val="00624E09"/>
    <w:rsid w:val="00627032"/>
    <w:rsid w:val="00630254"/>
    <w:rsid w:val="00630F77"/>
    <w:rsid w:val="00631069"/>
    <w:rsid w:val="0063456C"/>
    <w:rsid w:val="00635F75"/>
    <w:rsid w:val="00640EC5"/>
    <w:rsid w:val="00645733"/>
    <w:rsid w:val="00647FA6"/>
    <w:rsid w:val="00650057"/>
    <w:rsid w:val="00650C40"/>
    <w:rsid w:val="006519B4"/>
    <w:rsid w:val="00653AA2"/>
    <w:rsid w:val="00653C62"/>
    <w:rsid w:val="006554B5"/>
    <w:rsid w:val="00656841"/>
    <w:rsid w:val="00662AA4"/>
    <w:rsid w:val="00663852"/>
    <w:rsid w:val="00670854"/>
    <w:rsid w:val="0067115E"/>
    <w:rsid w:val="006711CB"/>
    <w:rsid w:val="00671575"/>
    <w:rsid w:val="0067157D"/>
    <w:rsid w:val="0067451A"/>
    <w:rsid w:val="00674A4A"/>
    <w:rsid w:val="006750BD"/>
    <w:rsid w:val="00675BF2"/>
    <w:rsid w:val="00675EAA"/>
    <w:rsid w:val="0068205E"/>
    <w:rsid w:val="00685E11"/>
    <w:rsid w:val="00690DAE"/>
    <w:rsid w:val="00690F6E"/>
    <w:rsid w:val="00692BD7"/>
    <w:rsid w:val="00693A69"/>
    <w:rsid w:val="006970E6"/>
    <w:rsid w:val="006977C2"/>
    <w:rsid w:val="006A479F"/>
    <w:rsid w:val="006A4A44"/>
    <w:rsid w:val="006A5DE9"/>
    <w:rsid w:val="006A6CC6"/>
    <w:rsid w:val="006A79C2"/>
    <w:rsid w:val="006B229A"/>
    <w:rsid w:val="006C0E3E"/>
    <w:rsid w:val="006C5B85"/>
    <w:rsid w:val="006D4610"/>
    <w:rsid w:val="006D5493"/>
    <w:rsid w:val="006D5B49"/>
    <w:rsid w:val="006E628A"/>
    <w:rsid w:val="006E7E13"/>
    <w:rsid w:val="006F287F"/>
    <w:rsid w:val="006F2FF5"/>
    <w:rsid w:val="006F4E68"/>
    <w:rsid w:val="0070045E"/>
    <w:rsid w:val="007013E1"/>
    <w:rsid w:val="007034E4"/>
    <w:rsid w:val="00707E07"/>
    <w:rsid w:val="00712D63"/>
    <w:rsid w:val="00713BFE"/>
    <w:rsid w:val="0072333A"/>
    <w:rsid w:val="007239C9"/>
    <w:rsid w:val="0073021A"/>
    <w:rsid w:val="00730818"/>
    <w:rsid w:val="00730EF3"/>
    <w:rsid w:val="007318C0"/>
    <w:rsid w:val="007404BD"/>
    <w:rsid w:val="007423BD"/>
    <w:rsid w:val="007440EE"/>
    <w:rsid w:val="00751B3F"/>
    <w:rsid w:val="00752E7D"/>
    <w:rsid w:val="0075727D"/>
    <w:rsid w:val="007628D4"/>
    <w:rsid w:val="00767D65"/>
    <w:rsid w:val="00770BBC"/>
    <w:rsid w:val="0077197D"/>
    <w:rsid w:val="00776166"/>
    <w:rsid w:val="00780D03"/>
    <w:rsid w:val="00782199"/>
    <w:rsid w:val="00783AC5"/>
    <w:rsid w:val="007916BF"/>
    <w:rsid w:val="007924DF"/>
    <w:rsid w:val="007928B7"/>
    <w:rsid w:val="00796B77"/>
    <w:rsid w:val="007B2C3D"/>
    <w:rsid w:val="007B5550"/>
    <w:rsid w:val="007B7E01"/>
    <w:rsid w:val="007B7EE6"/>
    <w:rsid w:val="007C5245"/>
    <w:rsid w:val="007C66E5"/>
    <w:rsid w:val="007C6C40"/>
    <w:rsid w:val="007C7989"/>
    <w:rsid w:val="007D163B"/>
    <w:rsid w:val="007D724C"/>
    <w:rsid w:val="007E120B"/>
    <w:rsid w:val="007E23ED"/>
    <w:rsid w:val="007E304A"/>
    <w:rsid w:val="007E4A45"/>
    <w:rsid w:val="007E53E4"/>
    <w:rsid w:val="007E5E20"/>
    <w:rsid w:val="007E6111"/>
    <w:rsid w:val="007E691B"/>
    <w:rsid w:val="007F720E"/>
    <w:rsid w:val="008013B3"/>
    <w:rsid w:val="008031C5"/>
    <w:rsid w:val="008039FF"/>
    <w:rsid w:val="00806748"/>
    <w:rsid w:val="00806D1D"/>
    <w:rsid w:val="00811B5F"/>
    <w:rsid w:val="00815D59"/>
    <w:rsid w:val="00820164"/>
    <w:rsid w:val="00821608"/>
    <w:rsid w:val="00822358"/>
    <w:rsid w:val="00823167"/>
    <w:rsid w:val="00823A69"/>
    <w:rsid w:val="00825C8A"/>
    <w:rsid w:val="0083413E"/>
    <w:rsid w:val="00834CEA"/>
    <w:rsid w:val="008355E5"/>
    <w:rsid w:val="00842F40"/>
    <w:rsid w:val="008557DD"/>
    <w:rsid w:val="00856CC6"/>
    <w:rsid w:val="008606E3"/>
    <w:rsid w:val="008629A2"/>
    <w:rsid w:val="00862C73"/>
    <w:rsid w:val="00864F21"/>
    <w:rsid w:val="008654BE"/>
    <w:rsid w:val="00870859"/>
    <w:rsid w:val="0087204A"/>
    <w:rsid w:val="008730E2"/>
    <w:rsid w:val="00875821"/>
    <w:rsid w:val="00876E73"/>
    <w:rsid w:val="00877D27"/>
    <w:rsid w:val="00890162"/>
    <w:rsid w:val="00893B10"/>
    <w:rsid w:val="0089779C"/>
    <w:rsid w:val="008A070A"/>
    <w:rsid w:val="008A0E02"/>
    <w:rsid w:val="008A0FC9"/>
    <w:rsid w:val="008A18E2"/>
    <w:rsid w:val="008A5B67"/>
    <w:rsid w:val="008B24E9"/>
    <w:rsid w:val="008B684D"/>
    <w:rsid w:val="008C411D"/>
    <w:rsid w:val="008C5754"/>
    <w:rsid w:val="008C7B85"/>
    <w:rsid w:val="008D14E6"/>
    <w:rsid w:val="008D1E85"/>
    <w:rsid w:val="008D2D36"/>
    <w:rsid w:val="008D583A"/>
    <w:rsid w:val="008D6660"/>
    <w:rsid w:val="008E04FA"/>
    <w:rsid w:val="008E10D1"/>
    <w:rsid w:val="008F0395"/>
    <w:rsid w:val="009005CB"/>
    <w:rsid w:val="00900FBA"/>
    <w:rsid w:val="009016FA"/>
    <w:rsid w:val="00902259"/>
    <w:rsid w:val="0090235A"/>
    <w:rsid w:val="00903BA6"/>
    <w:rsid w:val="009053AA"/>
    <w:rsid w:val="00905AF3"/>
    <w:rsid w:val="00907C7E"/>
    <w:rsid w:val="00907FAE"/>
    <w:rsid w:val="00911A12"/>
    <w:rsid w:val="0092092C"/>
    <w:rsid w:val="009234DF"/>
    <w:rsid w:val="00936098"/>
    <w:rsid w:val="00936AE8"/>
    <w:rsid w:val="00937762"/>
    <w:rsid w:val="0094002D"/>
    <w:rsid w:val="009516E2"/>
    <w:rsid w:val="009561F8"/>
    <w:rsid w:val="00970105"/>
    <w:rsid w:val="0097052C"/>
    <w:rsid w:val="00972C1C"/>
    <w:rsid w:val="00974250"/>
    <w:rsid w:val="00981349"/>
    <w:rsid w:val="0098161E"/>
    <w:rsid w:val="009818DD"/>
    <w:rsid w:val="00984EB9"/>
    <w:rsid w:val="0098577D"/>
    <w:rsid w:val="009877E5"/>
    <w:rsid w:val="00987871"/>
    <w:rsid w:val="00991E2E"/>
    <w:rsid w:val="00991F94"/>
    <w:rsid w:val="0099419E"/>
    <w:rsid w:val="009944FA"/>
    <w:rsid w:val="00995C20"/>
    <w:rsid w:val="009A5848"/>
    <w:rsid w:val="009A6E5A"/>
    <w:rsid w:val="009B0C73"/>
    <w:rsid w:val="009B0EF7"/>
    <w:rsid w:val="009B20C7"/>
    <w:rsid w:val="009B35E1"/>
    <w:rsid w:val="009B59A0"/>
    <w:rsid w:val="009B6566"/>
    <w:rsid w:val="009B7EF0"/>
    <w:rsid w:val="009C01CD"/>
    <w:rsid w:val="009C23DB"/>
    <w:rsid w:val="009C4284"/>
    <w:rsid w:val="009D3062"/>
    <w:rsid w:val="009D5286"/>
    <w:rsid w:val="009D598E"/>
    <w:rsid w:val="009E062C"/>
    <w:rsid w:val="009E1459"/>
    <w:rsid w:val="009E206E"/>
    <w:rsid w:val="009E227B"/>
    <w:rsid w:val="009E2805"/>
    <w:rsid w:val="009E3BB2"/>
    <w:rsid w:val="009E3F91"/>
    <w:rsid w:val="009E4329"/>
    <w:rsid w:val="009E7741"/>
    <w:rsid w:val="009F39FD"/>
    <w:rsid w:val="009F762A"/>
    <w:rsid w:val="00A050A1"/>
    <w:rsid w:val="00A05F1E"/>
    <w:rsid w:val="00A11005"/>
    <w:rsid w:val="00A13BDE"/>
    <w:rsid w:val="00A165B0"/>
    <w:rsid w:val="00A25C1C"/>
    <w:rsid w:val="00A26385"/>
    <w:rsid w:val="00A34718"/>
    <w:rsid w:val="00A403E2"/>
    <w:rsid w:val="00A42AC6"/>
    <w:rsid w:val="00A5127D"/>
    <w:rsid w:val="00A52101"/>
    <w:rsid w:val="00A54F2C"/>
    <w:rsid w:val="00A56A54"/>
    <w:rsid w:val="00A6069E"/>
    <w:rsid w:val="00A624CA"/>
    <w:rsid w:val="00A62F52"/>
    <w:rsid w:val="00A63253"/>
    <w:rsid w:val="00A64D1C"/>
    <w:rsid w:val="00A66D71"/>
    <w:rsid w:val="00A73449"/>
    <w:rsid w:val="00A74860"/>
    <w:rsid w:val="00A76BB4"/>
    <w:rsid w:val="00A770EE"/>
    <w:rsid w:val="00A83861"/>
    <w:rsid w:val="00AA2A5D"/>
    <w:rsid w:val="00AA3692"/>
    <w:rsid w:val="00AA46FC"/>
    <w:rsid w:val="00AA70E5"/>
    <w:rsid w:val="00AB0394"/>
    <w:rsid w:val="00AB3054"/>
    <w:rsid w:val="00AB436F"/>
    <w:rsid w:val="00AB4DEB"/>
    <w:rsid w:val="00AB5633"/>
    <w:rsid w:val="00AC22EF"/>
    <w:rsid w:val="00AC573F"/>
    <w:rsid w:val="00AD1F83"/>
    <w:rsid w:val="00AE1716"/>
    <w:rsid w:val="00AE4977"/>
    <w:rsid w:val="00AF3657"/>
    <w:rsid w:val="00AF6D88"/>
    <w:rsid w:val="00AF6F7E"/>
    <w:rsid w:val="00B01B2D"/>
    <w:rsid w:val="00B03B4C"/>
    <w:rsid w:val="00B04029"/>
    <w:rsid w:val="00B10E9C"/>
    <w:rsid w:val="00B1196D"/>
    <w:rsid w:val="00B11CAB"/>
    <w:rsid w:val="00B15485"/>
    <w:rsid w:val="00B15B93"/>
    <w:rsid w:val="00B15E7A"/>
    <w:rsid w:val="00B22309"/>
    <w:rsid w:val="00B22819"/>
    <w:rsid w:val="00B23A16"/>
    <w:rsid w:val="00B3001C"/>
    <w:rsid w:val="00B30718"/>
    <w:rsid w:val="00B431E4"/>
    <w:rsid w:val="00B44DF4"/>
    <w:rsid w:val="00B4603F"/>
    <w:rsid w:val="00B46EB2"/>
    <w:rsid w:val="00B54591"/>
    <w:rsid w:val="00B54A08"/>
    <w:rsid w:val="00B55FCE"/>
    <w:rsid w:val="00B73C1A"/>
    <w:rsid w:val="00B73CAE"/>
    <w:rsid w:val="00B764DA"/>
    <w:rsid w:val="00B76524"/>
    <w:rsid w:val="00B7716A"/>
    <w:rsid w:val="00B81FB3"/>
    <w:rsid w:val="00B857AE"/>
    <w:rsid w:val="00B86FB8"/>
    <w:rsid w:val="00B90D30"/>
    <w:rsid w:val="00BA0921"/>
    <w:rsid w:val="00BA1210"/>
    <w:rsid w:val="00BB029F"/>
    <w:rsid w:val="00BB1F62"/>
    <w:rsid w:val="00BB3ECE"/>
    <w:rsid w:val="00BB6030"/>
    <w:rsid w:val="00BC096A"/>
    <w:rsid w:val="00BC2EBA"/>
    <w:rsid w:val="00BC6A16"/>
    <w:rsid w:val="00BD762E"/>
    <w:rsid w:val="00BE106B"/>
    <w:rsid w:val="00BF04D6"/>
    <w:rsid w:val="00BF1A1A"/>
    <w:rsid w:val="00BF3692"/>
    <w:rsid w:val="00C026A3"/>
    <w:rsid w:val="00C03DCD"/>
    <w:rsid w:val="00C03E7B"/>
    <w:rsid w:val="00C05B07"/>
    <w:rsid w:val="00C06B80"/>
    <w:rsid w:val="00C15A7C"/>
    <w:rsid w:val="00C17B06"/>
    <w:rsid w:val="00C17D52"/>
    <w:rsid w:val="00C238A4"/>
    <w:rsid w:val="00C366A0"/>
    <w:rsid w:val="00C368C2"/>
    <w:rsid w:val="00C41396"/>
    <w:rsid w:val="00C437F0"/>
    <w:rsid w:val="00C46545"/>
    <w:rsid w:val="00C54B97"/>
    <w:rsid w:val="00C554A2"/>
    <w:rsid w:val="00C5581C"/>
    <w:rsid w:val="00C55D2A"/>
    <w:rsid w:val="00C57754"/>
    <w:rsid w:val="00C603F4"/>
    <w:rsid w:val="00C61812"/>
    <w:rsid w:val="00C63C00"/>
    <w:rsid w:val="00C646E1"/>
    <w:rsid w:val="00C671DC"/>
    <w:rsid w:val="00C75829"/>
    <w:rsid w:val="00C76003"/>
    <w:rsid w:val="00C76175"/>
    <w:rsid w:val="00C76A41"/>
    <w:rsid w:val="00C852D3"/>
    <w:rsid w:val="00C86DE7"/>
    <w:rsid w:val="00C87A70"/>
    <w:rsid w:val="00C91369"/>
    <w:rsid w:val="00C916E7"/>
    <w:rsid w:val="00C96A5A"/>
    <w:rsid w:val="00C96BB0"/>
    <w:rsid w:val="00CA14A8"/>
    <w:rsid w:val="00CB3AC3"/>
    <w:rsid w:val="00CB4C48"/>
    <w:rsid w:val="00CB75C3"/>
    <w:rsid w:val="00CB7E65"/>
    <w:rsid w:val="00CD1DBD"/>
    <w:rsid w:val="00CD5D3E"/>
    <w:rsid w:val="00CD753D"/>
    <w:rsid w:val="00CE0DFC"/>
    <w:rsid w:val="00CE4571"/>
    <w:rsid w:val="00CF274F"/>
    <w:rsid w:val="00D0101E"/>
    <w:rsid w:val="00D013B4"/>
    <w:rsid w:val="00D0312C"/>
    <w:rsid w:val="00D067CB"/>
    <w:rsid w:val="00D07E44"/>
    <w:rsid w:val="00D12805"/>
    <w:rsid w:val="00D129DF"/>
    <w:rsid w:val="00D12B0E"/>
    <w:rsid w:val="00D12FC3"/>
    <w:rsid w:val="00D14312"/>
    <w:rsid w:val="00D20B71"/>
    <w:rsid w:val="00D33AAF"/>
    <w:rsid w:val="00D35798"/>
    <w:rsid w:val="00D35F03"/>
    <w:rsid w:val="00D406CC"/>
    <w:rsid w:val="00D4305C"/>
    <w:rsid w:val="00D44044"/>
    <w:rsid w:val="00D522C4"/>
    <w:rsid w:val="00D5512C"/>
    <w:rsid w:val="00D611FC"/>
    <w:rsid w:val="00D61A9D"/>
    <w:rsid w:val="00D61E24"/>
    <w:rsid w:val="00D644E2"/>
    <w:rsid w:val="00D76A08"/>
    <w:rsid w:val="00D80737"/>
    <w:rsid w:val="00D825F3"/>
    <w:rsid w:val="00D83345"/>
    <w:rsid w:val="00D84F0A"/>
    <w:rsid w:val="00D86697"/>
    <w:rsid w:val="00D93F81"/>
    <w:rsid w:val="00D94DB5"/>
    <w:rsid w:val="00D95E94"/>
    <w:rsid w:val="00DA0FA2"/>
    <w:rsid w:val="00DA2AA1"/>
    <w:rsid w:val="00DA4987"/>
    <w:rsid w:val="00DB11E8"/>
    <w:rsid w:val="00DB3D7D"/>
    <w:rsid w:val="00DB487C"/>
    <w:rsid w:val="00DC02BA"/>
    <w:rsid w:val="00DC041B"/>
    <w:rsid w:val="00DC460F"/>
    <w:rsid w:val="00DC562B"/>
    <w:rsid w:val="00DC5CD9"/>
    <w:rsid w:val="00DD029D"/>
    <w:rsid w:val="00DD583C"/>
    <w:rsid w:val="00DD7621"/>
    <w:rsid w:val="00DE4D2F"/>
    <w:rsid w:val="00DE774E"/>
    <w:rsid w:val="00DF651F"/>
    <w:rsid w:val="00E001BC"/>
    <w:rsid w:val="00E00E56"/>
    <w:rsid w:val="00E02942"/>
    <w:rsid w:val="00E05957"/>
    <w:rsid w:val="00E110BA"/>
    <w:rsid w:val="00E111EC"/>
    <w:rsid w:val="00E11F1D"/>
    <w:rsid w:val="00E13D56"/>
    <w:rsid w:val="00E202EE"/>
    <w:rsid w:val="00E2125C"/>
    <w:rsid w:val="00E249D3"/>
    <w:rsid w:val="00E26D16"/>
    <w:rsid w:val="00E271C4"/>
    <w:rsid w:val="00E27F62"/>
    <w:rsid w:val="00E327A5"/>
    <w:rsid w:val="00E33AA7"/>
    <w:rsid w:val="00E377F3"/>
    <w:rsid w:val="00E40431"/>
    <w:rsid w:val="00E534CC"/>
    <w:rsid w:val="00E551E2"/>
    <w:rsid w:val="00E606A2"/>
    <w:rsid w:val="00E63CCA"/>
    <w:rsid w:val="00E66316"/>
    <w:rsid w:val="00E66A59"/>
    <w:rsid w:val="00E70854"/>
    <w:rsid w:val="00E70FF2"/>
    <w:rsid w:val="00E72BFF"/>
    <w:rsid w:val="00E811ED"/>
    <w:rsid w:val="00E82BF5"/>
    <w:rsid w:val="00E9054C"/>
    <w:rsid w:val="00E92265"/>
    <w:rsid w:val="00E950E0"/>
    <w:rsid w:val="00EA3D3A"/>
    <w:rsid w:val="00EB2FE4"/>
    <w:rsid w:val="00EB74B4"/>
    <w:rsid w:val="00EC21D7"/>
    <w:rsid w:val="00EC23FF"/>
    <w:rsid w:val="00EC25B0"/>
    <w:rsid w:val="00EC5F6A"/>
    <w:rsid w:val="00EC7826"/>
    <w:rsid w:val="00ED1188"/>
    <w:rsid w:val="00ED148F"/>
    <w:rsid w:val="00EE11E7"/>
    <w:rsid w:val="00EE5840"/>
    <w:rsid w:val="00EE6CE8"/>
    <w:rsid w:val="00EF0B42"/>
    <w:rsid w:val="00EF14A9"/>
    <w:rsid w:val="00EF26D9"/>
    <w:rsid w:val="00EF32E7"/>
    <w:rsid w:val="00EF38FC"/>
    <w:rsid w:val="00EF43E4"/>
    <w:rsid w:val="00F005F3"/>
    <w:rsid w:val="00F0310C"/>
    <w:rsid w:val="00F064BC"/>
    <w:rsid w:val="00F074F6"/>
    <w:rsid w:val="00F125CA"/>
    <w:rsid w:val="00F153A8"/>
    <w:rsid w:val="00F16DB8"/>
    <w:rsid w:val="00F17AD1"/>
    <w:rsid w:val="00F22707"/>
    <w:rsid w:val="00F23DAB"/>
    <w:rsid w:val="00F2636C"/>
    <w:rsid w:val="00F31307"/>
    <w:rsid w:val="00F31644"/>
    <w:rsid w:val="00F316FD"/>
    <w:rsid w:val="00F31FFF"/>
    <w:rsid w:val="00F3660C"/>
    <w:rsid w:val="00F37394"/>
    <w:rsid w:val="00F37AE9"/>
    <w:rsid w:val="00F409CF"/>
    <w:rsid w:val="00F44EF9"/>
    <w:rsid w:val="00F459AA"/>
    <w:rsid w:val="00F45B3B"/>
    <w:rsid w:val="00F51975"/>
    <w:rsid w:val="00F53D2C"/>
    <w:rsid w:val="00F53FD0"/>
    <w:rsid w:val="00F54EEB"/>
    <w:rsid w:val="00F65080"/>
    <w:rsid w:val="00F7291F"/>
    <w:rsid w:val="00F7499E"/>
    <w:rsid w:val="00F80DBB"/>
    <w:rsid w:val="00F83631"/>
    <w:rsid w:val="00F86499"/>
    <w:rsid w:val="00F90D40"/>
    <w:rsid w:val="00F92511"/>
    <w:rsid w:val="00F92D2A"/>
    <w:rsid w:val="00F94CD8"/>
    <w:rsid w:val="00F9650A"/>
    <w:rsid w:val="00F9665D"/>
    <w:rsid w:val="00FA4799"/>
    <w:rsid w:val="00FA4F93"/>
    <w:rsid w:val="00FA5B8C"/>
    <w:rsid w:val="00FA6F87"/>
    <w:rsid w:val="00FA7AC4"/>
    <w:rsid w:val="00FB5A5D"/>
    <w:rsid w:val="00FC4797"/>
    <w:rsid w:val="00FC6B45"/>
    <w:rsid w:val="00FC6DC3"/>
    <w:rsid w:val="00FC7EA3"/>
    <w:rsid w:val="00FD0266"/>
    <w:rsid w:val="00FD3843"/>
    <w:rsid w:val="00FD5A74"/>
    <w:rsid w:val="00FE080D"/>
    <w:rsid w:val="00FE0A21"/>
    <w:rsid w:val="00FE214D"/>
    <w:rsid w:val="00FE33E6"/>
    <w:rsid w:val="00FF2B78"/>
    <w:rsid w:val="00FF57CE"/>
    <w:rsid w:val="00FF78E4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B7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맑은 고딕" w:hAnsi="Arial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ECE"/>
    <w:pPr>
      <w:widowControl w:val="0"/>
      <w:wordWrap w:val="0"/>
      <w:autoSpaceDE w:val="0"/>
      <w:autoSpaceDN w:val="0"/>
      <w:spacing w:after="0" w:line="480" w:lineRule="auto"/>
      <w:jc w:val="left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446A4"/>
    <w:pPr>
      <w:widowControl w:val="0"/>
      <w:wordWrap w:val="0"/>
      <w:autoSpaceDE w:val="0"/>
      <w:autoSpaceDN w:val="0"/>
      <w:spacing w:after="0"/>
    </w:pPr>
    <w:rPr>
      <w:rFonts w:ascii="맑은 고딕" w:hAnsi="맑은 고딕"/>
    </w:rPr>
  </w:style>
  <w:style w:type="paragraph" w:styleId="a4">
    <w:name w:val="header"/>
    <w:basedOn w:val="a"/>
    <w:link w:val="Char"/>
    <w:uiPriority w:val="99"/>
    <w:unhideWhenUsed/>
    <w:rsid w:val="003650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5083"/>
    <w:rPr>
      <w:rFonts w:ascii="Times New Roman" w:eastAsia="바탕체" w:hAnsi="Times New Roman"/>
    </w:rPr>
  </w:style>
  <w:style w:type="paragraph" w:styleId="a5">
    <w:name w:val="footer"/>
    <w:basedOn w:val="a"/>
    <w:link w:val="Char0"/>
    <w:uiPriority w:val="99"/>
    <w:unhideWhenUsed/>
    <w:rsid w:val="003650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5083"/>
    <w:rPr>
      <w:rFonts w:ascii="Times New Roman" w:eastAsia="바탕체" w:hAnsi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E534C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534C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E534C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E534CC"/>
    <w:rPr>
      <w:rFonts w:ascii="Times New Roman" w:hAnsi="Times New Roman" w:cs="Times New Roman"/>
      <w:noProof/>
    </w:rPr>
  </w:style>
  <w:style w:type="paragraph" w:customStyle="1" w:styleId="Paper">
    <w:name w:val="Paper"/>
    <w:basedOn w:val="a"/>
    <w:link w:val="PaperChar"/>
    <w:qFormat/>
    <w:rsid w:val="004113E0"/>
    <w:rPr>
      <w:rFonts w:cs="Times New Roman"/>
      <w:szCs w:val="24"/>
    </w:rPr>
  </w:style>
  <w:style w:type="character" w:customStyle="1" w:styleId="PaperChar">
    <w:name w:val="Paper Char"/>
    <w:basedOn w:val="a0"/>
    <w:link w:val="Paper"/>
    <w:rsid w:val="004113E0"/>
    <w:rPr>
      <w:rFonts w:ascii="Times New Roman" w:hAnsi="Times New Roman" w:cs="Times New Roman"/>
      <w:szCs w:val="24"/>
    </w:rPr>
  </w:style>
  <w:style w:type="character" w:styleId="a6">
    <w:name w:val="line number"/>
    <w:basedOn w:val="a0"/>
    <w:uiPriority w:val="99"/>
    <w:semiHidden/>
    <w:unhideWhenUsed/>
    <w:rsid w:val="00707E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맑은 고딕" w:hAnsi="Arial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ECE"/>
    <w:pPr>
      <w:widowControl w:val="0"/>
      <w:wordWrap w:val="0"/>
      <w:autoSpaceDE w:val="0"/>
      <w:autoSpaceDN w:val="0"/>
      <w:spacing w:after="0" w:line="480" w:lineRule="auto"/>
      <w:jc w:val="left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446A4"/>
    <w:pPr>
      <w:widowControl w:val="0"/>
      <w:wordWrap w:val="0"/>
      <w:autoSpaceDE w:val="0"/>
      <w:autoSpaceDN w:val="0"/>
      <w:spacing w:after="0"/>
    </w:pPr>
    <w:rPr>
      <w:rFonts w:ascii="맑은 고딕" w:hAnsi="맑은 고딕"/>
    </w:rPr>
  </w:style>
  <w:style w:type="paragraph" w:styleId="a4">
    <w:name w:val="header"/>
    <w:basedOn w:val="a"/>
    <w:link w:val="Char"/>
    <w:uiPriority w:val="99"/>
    <w:unhideWhenUsed/>
    <w:rsid w:val="003650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5083"/>
    <w:rPr>
      <w:rFonts w:ascii="Times New Roman" w:eastAsia="바탕체" w:hAnsi="Times New Roman"/>
    </w:rPr>
  </w:style>
  <w:style w:type="paragraph" w:styleId="a5">
    <w:name w:val="footer"/>
    <w:basedOn w:val="a"/>
    <w:link w:val="Char0"/>
    <w:uiPriority w:val="99"/>
    <w:unhideWhenUsed/>
    <w:rsid w:val="003650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5083"/>
    <w:rPr>
      <w:rFonts w:ascii="Times New Roman" w:eastAsia="바탕체" w:hAnsi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E534C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534C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E534C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E534CC"/>
    <w:rPr>
      <w:rFonts w:ascii="Times New Roman" w:hAnsi="Times New Roman" w:cs="Times New Roman"/>
      <w:noProof/>
    </w:rPr>
  </w:style>
  <w:style w:type="paragraph" w:customStyle="1" w:styleId="Paper">
    <w:name w:val="Paper"/>
    <w:basedOn w:val="a"/>
    <w:link w:val="PaperChar"/>
    <w:qFormat/>
    <w:rsid w:val="004113E0"/>
    <w:rPr>
      <w:rFonts w:cs="Times New Roman"/>
      <w:szCs w:val="24"/>
    </w:rPr>
  </w:style>
  <w:style w:type="character" w:customStyle="1" w:styleId="PaperChar">
    <w:name w:val="Paper Char"/>
    <w:basedOn w:val="a0"/>
    <w:link w:val="Paper"/>
    <w:rsid w:val="004113E0"/>
    <w:rPr>
      <w:rFonts w:ascii="Times New Roman" w:hAnsi="Times New Roman" w:cs="Times New Roman"/>
      <w:szCs w:val="24"/>
    </w:rPr>
  </w:style>
  <w:style w:type="character" w:styleId="a6">
    <w:name w:val="line number"/>
    <w:basedOn w:val="a0"/>
    <w:uiPriority w:val="99"/>
    <w:semiHidden/>
    <w:unhideWhenUsed/>
    <w:rsid w:val="00707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8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Ahn</dc:creator>
  <cp:lastModifiedBy>JH Ahn</cp:lastModifiedBy>
  <cp:revision>3</cp:revision>
  <dcterms:created xsi:type="dcterms:W3CDTF">2019-06-28T05:07:00Z</dcterms:created>
  <dcterms:modified xsi:type="dcterms:W3CDTF">2019-09-10T00:28:00Z</dcterms:modified>
</cp:coreProperties>
</file>